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6EDA4" w14:textId="77777777" w:rsidR="00C50B4C" w:rsidRDefault="00395926">
      <w:pPr>
        <w:widowControl/>
        <w:spacing w:after="0"/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 xml:space="preserve">S3 Table. Land cover cost value sensitivity analysis. </w:t>
      </w:r>
    </w:p>
    <w:tbl>
      <w:tblPr>
        <w:tblW w:w="7953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416"/>
        <w:gridCol w:w="1135"/>
        <w:gridCol w:w="1144"/>
        <w:gridCol w:w="1128"/>
        <w:gridCol w:w="1130"/>
      </w:tblGrid>
      <w:tr w:rsidR="00C50B4C" w14:paraId="0A51077E" w14:textId="77777777">
        <w:trPr>
          <w:trHeight w:val="285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D7AB82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nd cover typ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DB68AD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Δ=10%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4B9581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Δ=5%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B35BD7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Δ=-5%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D7291C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Δ=-10%</w:t>
            </w:r>
          </w:p>
        </w:tc>
      </w:tr>
      <w:tr w:rsidR="00C50B4C" w14:paraId="48700FBF" w14:textId="77777777">
        <w:trPr>
          <w:trHeight w:val="24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992AF6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oplan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12166E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F3457C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BDA9D8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29B0CA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7</w:t>
            </w:r>
          </w:p>
        </w:tc>
      </w:tr>
      <w:tr w:rsidR="00C50B4C" w14:paraId="6B977FC8" w14:textId="77777777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18EE7A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e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817ADC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534123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68EE4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D49CFE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</w:tr>
      <w:tr w:rsidR="00C50B4C" w14:paraId="070E66D6" w14:textId="77777777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0E0EBF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hrubla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588F39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B75BF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60D390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A11779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C50B4C" w14:paraId="0E13E33A" w14:textId="77777777">
        <w:trPr>
          <w:trHeight w:val="2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8BC61B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assla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3BD3A5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3358FB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E94837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840DD8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</w:tr>
      <w:tr w:rsidR="00C50B4C" w14:paraId="2EA3AC13" w14:textId="77777777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00CDB0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saic shrub &amp; herbaceous cov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DF9375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28C406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F4EFD2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A13CBA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C50B4C" w14:paraId="6FF6F21A" w14:textId="77777777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0D1C28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rbaceous cov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FE20C6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3BF12B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9FE307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D5464D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</w:t>
            </w:r>
          </w:p>
        </w:tc>
      </w:tr>
      <w:tr w:rsidR="00C50B4C" w14:paraId="39257541" w14:textId="77777777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B2D2A4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ban a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7DFE1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648FC7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ECCBB8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50003A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C50B4C" w14:paraId="2600BC1B" w14:textId="77777777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1023B0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re are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36186A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536F8C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EB5449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0D22E7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C50B4C" w14:paraId="2BB7F74C" w14:textId="77777777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D1687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manent snow and ic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95EDCC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D059C9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117A71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9315CC" w14:textId="77777777" w:rsidR="00C50B4C" w:rsidRDefault="00395926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 w14:paraId="6E1D50B9" w14:textId="77777777" w:rsidR="00C50B4C" w:rsidRDefault="00C50B4C" w:rsidP="00395926">
      <w:pPr>
        <w:widowControl/>
        <w:spacing w:after="0"/>
      </w:pPr>
    </w:p>
    <w:sectPr w:rsidR="00C50B4C" w:rsidSect="00395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3BD69E"/>
    <w:rsid w:val="00395926"/>
    <w:rsid w:val="00C50B4C"/>
    <w:rsid w:val="3F3BD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82D21D"/>
  <w15:docId w15:val="{E268F5FB-EDCA-46FE-8638-79685C2D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table" w:styleId="TableGrid">
    <w:name w:val="Table Grid"/>
    <w:basedOn w:val="TableNormal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HeaderChar">
    <w:name w:val="Header Char"/>
    <w:basedOn w:val="DefaultParagraphFont"/>
    <w:link w:val="Header"/>
    <w:rPr>
      <w:rFonts w:ascii="SimSun" w:eastAsia="SimSun" w:hAnsi="SimSun" w:cs="SimSun" w:hint="eastAsia"/>
      <w:sz w:val="18"/>
      <w:szCs w:val="18"/>
    </w:rPr>
  </w:style>
  <w:style w:type="character" w:styleId="LineNumber">
    <w:name w:val="line number"/>
    <w:basedOn w:val="DefaultParagraphFont"/>
    <w:rsid w:val="00395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chn off28</cp:lastModifiedBy>
  <cp:revision>2</cp:revision>
  <dcterms:created xsi:type="dcterms:W3CDTF">2021-05-31T11:18:00Z</dcterms:created>
  <dcterms:modified xsi:type="dcterms:W3CDTF">2021-09-01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